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75" w:type="dxa"/>
        <w:tblLook w:val="04A0" w:firstRow="1" w:lastRow="0" w:firstColumn="1" w:lastColumn="0" w:noHBand="0" w:noVBand="1"/>
      </w:tblPr>
      <w:tblGrid>
        <w:gridCol w:w="4311"/>
        <w:gridCol w:w="380"/>
        <w:gridCol w:w="1069"/>
        <w:gridCol w:w="604"/>
        <w:gridCol w:w="604"/>
        <w:gridCol w:w="266"/>
        <w:gridCol w:w="933"/>
        <w:gridCol w:w="604"/>
        <w:gridCol w:w="604"/>
      </w:tblGrid>
      <w:tr w:rsidR="002B2973" w:rsidRPr="002F764B" w:rsidTr="00F37625">
        <w:trPr>
          <w:trHeight w:val="30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ngitudinal</w:t>
            </w:r>
          </w:p>
        </w:tc>
      </w:tr>
      <w:tr w:rsidR="002B2973" w:rsidRPr="002F764B" w:rsidTr="00F37625">
        <w:trPr>
          <w:trHeight w:val="300"/>
        </w:trPr>
        <w:tc>
          <w:tcPr>
            <w:tcW w:w="4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dicator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sk Ratio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sk Ratio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2B2973" w:rsidRPr="002F764B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</w:pPr>
            <w:r w:rsidRPr="002F76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Household leve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B2973" w:rsidRPr="002F764B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ult </w:t>
            </w:r>
            <w:r w:rsidRPr="002F76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e. aegypti </w:t>
            </w: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2B2973" w:rsidRPr="002F764B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y adult </w:t>
            </w:r>
            <w:r w:rsidRPr="002F76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e. aegypti </w:t>
            </w: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ategorica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</w:tr>
      <w:tr w:rsidR="002B2973" w:rsidRPr="002F764B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ult female </w:t>
            </w:r>
            <w:r w:rsidRPr="002F76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e. aegypti </w:t>
            </w: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</w:tr>
      <w:tr w:rsidR="002B2973" w:rsidRPr="002F764B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y adult female </w:t>
            </w:r>
            <w:r w:rsidRPr="002F76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e. aegypti </w:t>
            </w: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ategorica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2B2973" w:rsidRPr="002F764B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y adult </w:t>
            </w:r>
            <w:r w:rsidRPr="002F76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. aegypti</w:t>
            </w: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doors (categorica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</w:tr>
      <w:tr w:rsidR="002B2973" w:rsidRPr="002F764B" w:rsidTr="00F37625">
        <w:trPr>
          <w:trHeight w:val="285"/>
        </w:trPr>
        <w:tc>
          <w:tcPr>
            <w:tcW w:w="4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y adult female </w:t>
            </w:r>
            <w:r w:rsidRPr="002F76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. aegypti</w:t>
            </w: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doors (categorical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</w:tr>
      <w:tr w:rsidR="002B2973" w:rsidRPr="002F764B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 Larval Method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</w:tr>
      <w:tr w:rsidR="002B2973" w:rsidRPr="002F764B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 Larval Method (categorica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</w:tr>
      <w:tr w:rsidR="002B2973" w:rsidRPr="002F764B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pae in household containers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2B2973" w:rsidRPr="002F764B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y pupae in household containers (categorica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</w:tr>
      <w:tr w:rsidR="002B2973" w:rsidRPr="002F764B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pae per Hectare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973" w:rsidRPr="002F764B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pae per Person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</w:tr>
      <w:tr w:rsidR="002B2973" w:rsidRPr="002F764B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ainer Index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973" w:rsidRPr="002F764B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ainer Index (categorica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</w:tr>
      <w:tr w:rsidR="002B2973" w:rsidRPr="002F764B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743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egomy</w:t>
            </w:r>
            <w:r w:rsidR="00743B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</w:t>
            </w:r>
            <w:r w:rsidRPr="002F76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</w:t>
            </w: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dex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</w:tr>
      <w:tr w:rsidR="002B2973" w:rsidRPr="002F764B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743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egomy</w:t>
            </w:r>
            <w:r w:rsidR="00743B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</w:t>
            </w:r>
            <w:r w:rsidRPr="002F76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</w:t>
            </w: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dex (categorica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</w:tr>
      <w:tr w:rsidR="002B2973" w:rsidRPr="002F764B" w:rsidTr="00F37625">
        <w:trPr>
          <w:trHeight w:val="13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B2973" w:rsidRPr="002F764B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</w:pPr>
            <w:r w:rsidRPr="002F76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Block leve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B2973" w:rsidRPr="002F764B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teau Index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973" w:rsidRPr="002F764B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teau Index (categorica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</w:tr>
      <w:tr w:rsidR="002B2973" w:rsidRPr="002F764B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 Index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973" w:rsidRPr="002F764B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 Index (categorica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</w:tr>
      <w:tr w:rsidR="002B2973" w:rsidRPr="002F764B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 Premise Index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2B2973" w:rsidRPr="002F764B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 Premise Index (categorica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</w:tr>
      <w:tr w:rsidR="002B2973" w:rsidRPr="002F764B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 Density Index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</w:tr>
      <w:tr w:rsidR="002B2973" w:rsidRPr="002F764B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 Density Index (categorica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</w:tr>
      <w:tr w:rsidR="002B2973" w:rsidRPr="002F764B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pa Index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973" w:rsidRPr="002F764B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pa Index (categorica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</w:tr>
      <w:tr w:rsidR="002B2973" w:rsidRPr="002F764B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pae per Hectare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973" w:rsidRPr="002F764B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pae per Person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973" w:rsidRPr="002F764B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ested Receptacle Index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2B2973" w:rsidRPr="002F764B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ested Receptacle Index (categorica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8</w:t>
            </w:r>
          </w:p>
        </w:tc>
      </w:tr>
      <w:tr w:rsidR="002B2973" w:rsidRPr="002F764B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ainer Index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2B2973" w:rsidRPr="002F764B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ainer Index (categorica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2B2973" w:rsidRPr="002F764B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ntial Container Index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</w:tr>
      <w:tr w:rsidR="002B2973" w:rsidRPr="002F764B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ntial Container Index (categorica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</w:tr>
      <w:tr w:rsidR="002B2973" w:rsidRPr="002F764B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743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egomy</w:t>
            </w:r>
            <w:r w:rsidR="00743B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</w:t>
            </w:r>
            <w:r w:rsidRPr="002F76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</w:t>
            </w: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dex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2973" w:rsidRPr="002F764B" w:rsidTr="00F37625">
        <w:trPr>
          <w:trHeight w:val="285"/>
        </w:trPr>
        <w:tc>
          <w:tcPr>
            <w:tcW w:w="4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743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egomy</w:t>
            </w:r>
            <w:r w:rsidR="00743B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</w:t>
            </w:r>
            <w:bookmarkStart w:id="0" w:name="_GoBack"/>
            <w:bookmarkEnd w:id="0"/>
            <w:r w:rsidRPr="002F76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</w:t>
            </w: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dex (categorical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B2973" w:rsidRPr="002F764B" w:rsidRDefault="002B2973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B2973" w:rsidRPr="002F764B" w:rsidRDefault="002B2973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</w:tr>
    </w:tbl>
    <w:p w:rsidR="00EC2E99" w:rsidRDefault="00743B22"/>
    <w:sectPr w:rsidR="00EC2E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2973"/>
    <w:rsid w:val="002B2973"/>
    <w:rsid w:val="00743B22"/>
    <w:rsid w:val="00C01F9B"/>
    <w:rsid w:val="00F92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88906"/>
  <w15:chartTrackingRefBased/>
  <w15:docId w15:val="{0C8D3D30-D23D-4A6B-B6B2-37629C5F8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29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5</Words>
  <Characters>220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Cromwell</dc:creator>
  <cp:keywords/>
  <dc:description/>
  <cp:lastModifiedBy>Elizabeth Cromwell</cp:lastModifiedBy>
  <cp:revision>2</cp:revision>
  <dcterms:created xsi:type="dcterms:W3CDTF">2016-10-20T17:51:00Z</dcterms:created>
  <dcterms:modified xsi:type="dcterms:W3CDTF">2017-03-01T16:04:00Z</dcterms:modified>
</cp:coreProperties>
</file>